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D4C380" w14:textId="77777777" w:rsidR="009D3D46" w:rsidRPr="00990278" w:rsidRDefault="009D3D46" w:rsidP="009D3D4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9027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990278">
        <w:rPr>
          <w:rFonts w:ascii="Times New Roman" w:hAnsi="Times New Roman" w:cs="Times New Roman"/>
          <w:sz w:val="24"/>
          <w:szCs w:val="24"/>
        </w:rPr>
        <w:t>Case summaries of hospitalized LT patients with COVID-19, including demographics, immunosuppression details, treatment and outcomes.</w:t>
      </w:r>
    </w:p>
    <w:tbl>
      <w:tblPr>
        <w:tblpPr w:leftFromText="180" w:rightFromText="180" w:vertAnchor="page" w:horzAnchor="margin" w:tblpY="1947"/>
        <w:tblW w:w="15163" w:type="dxa"/>
        <w:tblLayout w:type="fixed"/>
        <w:tblLook w:val="04A0" w:firstRow="1" w:lastRow="0" w:firstColumn="1" w:lastColumn="0" w:noHBand="0" w:noVBand="1"/>
      </w:tblPr>
      <w:tblGrid>
        <w:gridCol w:w="251"/>
        <w:gridCol w:w="595"/>
        <w:gridCol w:w="709"/>
        <w:gridCol w:w="610"/>
        <w:gridCol w:w="1232"/>
        <w:gridCol w:w="851"/>
        <w:gridCol w:w="1417"/>
        <w:gridCol w:w="713"/>
        <w:gridCol w:w="1787"/>
        <w:gridCol w:w="1021"/>
        <w:gridCol w:w="1021"/>
        <w:gridCol w:w="1277"/>
        <w:gridCol w:w="1149"/>
        <w:gridCol w:w="898"/>
        <w:gridCol w:w="1632"/>
      </w:tblGrid>
      <w:tr w:rsidR="009D3D46" w:rsidRPr="00990278" w14:paraId="40E08D1C" w14:textId="77777777" w:rsidTr="009D3D46">
        <w:trPr>
          <w:trHeight w:val="1131"/>
        </w:trPr>
        <w:tc>
          <w:tcPr>
            <w:tcW w:w="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CCB69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F440AD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621C44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ge (years)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E33A70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BMI &gt; 30 Kg/m</w:t>
            </w:r>
            <w:r w:rsidRPr="0099027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²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5BD72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Indication to L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81817A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ime interval from liver transplant</w:t>
            </w:r>
          </w:p>
          <w:p w14:paraId="1850EE9A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year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E5625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morbiditie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9BBF3B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moke history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040296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linical presentatio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431A0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Baseline immunosuppressio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5087CA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Immunosuppression changes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620DB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VID-19 Medications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74E8C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espiratory support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ED144C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ICU admission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06D5E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utcomes</w:t>
            </w:r>
          </w:p>
        </w:tc>
      </w:tr>
      <w:tr w:rsidR="009D3D46" w:rsidRPr="00990278" w14:paraId="5F291026" w14:textId="77777777" w:rsidTr="009D3D46">
        <w:trPr>
          <w:trHeight w:val="975"/>
        </w:trPr>
        <w:tc>
          <w:tcPr>
            <w:tcW w:w="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3C79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6A481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1CBB1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04102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ABF5F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BV/HD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C6A98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61FCD9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esity, CDK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DCA14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AE326B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neumonia, Fever, dyspnoea, cough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0E6FD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NI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A24E7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duction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6A1D3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eroids, &gt; 1 antibiotics, anti-thrombotic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AED06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3E310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A9529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charged after 25 days</w:t>
            </w:r>
          </w:p>
        </w:tc>
      </w:tr>
      <w:tr w:rsidR="009D3D46" w:rsidRPr="00990278" w14:paraId="490D7508" w14:textId="77777777" w:rsidTr="009D3D46">
        <w:trPr>
          <w:trHeight w:val="1131"/>
        </w:trPr>
        <w:tc>
          <w:tcPr>
            <w:tcW w:w="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5BDE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A3A3A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89019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CDE6E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E0984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B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FC1A1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40B90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C777E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0F0FD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  <w:t>Fever, fatigue, myalgia, dyspnoea, cough, diarrhoea, anosmia, dysgeus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CA2068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NI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A116B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8B1555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eroids, Azithromycin, anti-thrombotic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E2116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84692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88395E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charged after 14 days</w:t>
            </w:r>
          </w:p>
        </w:tc>
      </w:tr>
      <w:tr w:rsidR="009D3D46" w:rsidRPr="00990278" w14:paraId="0FE9EFD3" w14:textId="77777777" w:rsidTr="009D3D46">
        <w:trPr>
          <w:trHeight w:val="848"/>
        </w:trPr>
        <w:tc>
          <w:tcPr>
            <w:tcW w:w="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A25A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4267F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59AC6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F6018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63B1A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6521B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487A5F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tive Lung cancer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8B80ED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DDEBF2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  <w:t>Fever, fatigue, myalgia, dyspnoea, cough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B199D4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NI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717AF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45ADB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eroids, Azithromycin, anti-thrombotic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E6BEF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sal cannula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F8AB7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94E9F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charged after 11 days</w:t>
            </w:r>
          </w:p>
        </w:tc>
      </w:tr>
      <w:tr w:rsidR="009D3D46" w:rsidRPr="00990278" w14:paraId="014ADC1D" w14:textId="77777777" w:rsidTr="009D3D46">
        <w:trPr>
          <w:trHeight w:val="1131"/>
        </w:trPr>
        <w:tc>
          <w:tcPr>
            <w:tcW w:w="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2A43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C1BCE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3664B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83322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E8674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8E794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2917FE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diovascular disease, COPD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5599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029ED5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  <w:t>Pneumonia, Fever, fatigue, myalgia, dyspnoea, cough, anosmia, dysgeus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41977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NI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193AA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ithdraw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AACBC2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eroids, &gt; 1 antibiotics, anti-thrombotic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5793A4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vasive mechanical ventilation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7BCF8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92705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eath after 4 days for ARDS</w:t>
            </w:r>
          </w:p>
        </w:tc>
      </w:tr>
      <w:tr w:rsidR="009D3D46" w:rsidRPr="0038546A" w14:paraId="1100FC0C" w14:textId="77777777" w:rsidTr="009D3D46">
        <w:trPr>
          <w:trHeight w:val="1131"/>
        </w:trPr>
        <w:tc>
          <w:tcPr>
            <w:tcW w:w="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AEA3A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8748F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C6DD9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F028A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712067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4F912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03DF83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diovascular disease</w:t>
            </w:r>
          </w:p>
        </w:tc>
        <w:tc>
          <w:tcPr>
            <w:tcW w:w="713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2725E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0A4875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  <w:t>Pneumonia, Fever, fatigue, myalgia, dyspnoea, cough, anosmia, dysgeusi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8A6ED9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NI+ mTOR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CB331A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duction of both drugs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745617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eroids, &gt; 1 antibiotics, anti-thrombotic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17B4E7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vasive mechanical ventilation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3E831" w14:textId="77777777" w:rsidR="009D3D46" w:rsidRPr="00990278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F9DAE" w14:textId="77777777" w:rsidR="009D3D46" w:rsidRPr="0038546A" w:rsidRDefault="009D3D46" w:rsidP="00A6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902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eath after 10 days for ARDS</w:t>
            </w:r>
            <w:bookmarkStart w:id="0" w:name="_GoBack"/>
            <w:bookmarkEnd w:id="0"/>
          </w:p>
        </w:tc>
      </w:tr>
    </w:tbl>
    <w:p w14:paraId="6DD2181F" w14:textId="77777777" w:rsidR="009D3D46" w:rsidRDefault="009D3D46" w:rsidP="009D3D46">
      <w:pPr>
        <w:rPr>
          <w:b/>
          <w:bCs/>
        </w:rPr>
      </w:pPr>
    </w:p>
    <w:p w14:paraId="2FF44D35" w14:textId="77777777" w:rsidR="009D3D46" w:rsidRDefault="009D3D46" w:rsidP="009D3D46">
      <w:pPr>
        <w:rPr>
          <w:b/>
          <w:bCs/>
        </w:rPr>
      </w:pPr>
    </w:p>
    <w:p w14:paraId="4A42AC1E" w14:textId="77777777" w:rsidR="009D3D46" w:rsidRDefault="009D3D46" w:rsidP="009D3D46">
      <w:pPr>
        <w:rPr>
          <w:b/>
          <w:bCs/>
        </w:rPr>
      </w:pPr>
    </w:p>
    <w:p w14:paraId="7AD1C7C6" w14:textId="77777777" w:rsidR="009D3D46" w:rsidRDefault="009D3D46" w:rsidP="009D3D46">
      <w:pPr>
        <w:rPr>
          <w:b/>
          <w:bCs/>
        </w:rPr>
      </w:pPr>
    </w:p>
    <w:p w14:paraId="23B1B816" w14:textId="77777777" w:rsidR="009D3D46" w:rsidRDefault="009D3D46" w:rsidP="009D3D46">
      <w:pPr>
        <w:rPr>
          <w:b/>
          <w:bCs/>
        </w:rPr>
      </w:pPr>
    </w:p>
    <w:sectPr w:rsidR="009D3D46" w:rsidSect="00C82C7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7F5"/>
    <w:rsid w:val="000B1B75"/>
    <w:rsid w:val="004027F5"/>
    <w:rsid w:val="00990278"/>
    <w:rsid w:val="009D3D46"/>
    <w:rsid w:val="00C82C7F"/>
    <w:rsid w:val="00CC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E2264"/>
  <w15:chartTrackingRefBased/>
  <w15:docId w15:val="{B0C9936E-5B9E-4031-9CA4-74A35C1DF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3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UARINO</dc:creator>
  <cp:keywords/>
  <dc:description/>
  <cp:lastModifiedBy>Divya Abirami S.</cp:lastModifiedBy>
  <cp:revision>4</cp:revision>
  <dcterms:created xsi:type="dcterms:W3CDTF">2021-12-26T10:04:00Z</dcterms:created>
  <dcterms:modified xsi:type="dcterms:W3CDTF">2022-03-16T08:56:00Z</dcterms:modified>
</cp:coreProperties>
</file>